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1E875C" w14:textId="333812B8" w:rsidR="00342013" w:rsidRDefault="00537C76">
      <w:r>
        <w:t>Supplementary Table 1: Model Parameter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15"/>
        <w:gridCol w:w="2344"/>
        <w:gridCol w:w="2164"/>
        <w:gridCol w:w="1893"/>
      </w:tblGrid>
      <w:tr w:rsidR="00B409C9" w14:paraId="506F38D6" w14:textId="4F073BF3" w:rsidTr="00B409C9">
        <w:tc>
          <w:tcPr>
            <w:tcW w:w="2615" w:type="dxa"/>
          </w:tcPr>
          <w:p w14:paraId="0D006FA2" w14:textId="7460E06E" w:rsidR="00B409C9" w:rsidRPr="00244F6A" w:rsidRDefault="00B409C9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Parameters</w:t>
            </w:r>
          </w:p>
        </w:tc>
        <w:tc>
          <w:tcPr>
            <w:tcW w:w="2344" w:type="dxa"/>
          </w:tcPr>
          <w:p w14:paraId="64C764B4" w14:textId="3C304662" w:rsidR="00B409C9" w:rsidRPr="00244F6A" w:rsidRDefault="00B409C9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Value</w:t>
            </w:r>
          </w:p>
        </w:tc>
        <w:tc>
          <w:tcPr>
            <w:tcW w:w="2164" w:type="dxa"/>
          </w:tcPr>
          <w:p w14:paraId="04301906" w14:textId="4C4365EC" w:rsidR="00B409C9" w:rsidRPr="00244F6A" w:rsidRDefault="00B409C9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Unit</w:t>
            </w:r>
          </w:p>
        </w:tc>
        <w:tc>
          <w:tcPr>
            <w:tcW w:w="1893" w:type="dxa"/>
          </w:tcPr>
          <w:p w14:paraId="6393B00B" w14:textId="3F739EB0" w:rsidR="00B409C9" w:rsidRPr="00244F6A" w:rsidRDefault="00B409C9">
            <w:pPr>
              <w:rPr>
                <w:b/>
                <w:bCs/>
              </w:rPr>
            </w:pPr>
            <w:r>
              <w:rPr>
                <w:b/>
                <w:bCs/>
              </w:rPr>
              <w:t>Source</w:t>
            </w:r>
          </w:p>
        </w:tc>
      </w:tr>
      <w:tr w:rsidR="00B409C9" w14:paraId="5FADB767" w14:textId="33D57CE0" w:rsidTr="00B409C9">
        <w:tc>
          <w:tcPr>
            <w:tcW w:w="2615" w:type="dxa"/>
          </w:tcPr>
          <w:p w14:paraId="55E455B6" w14:textId="5C9CFFE0" w:rsidR="00B409C9" w:rsidRPr="00244F6A" w:rsidRDefault="00B409C9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Number of people</w:t>
            </w:r>
            <w:r w:rsidR="00CA7AD1">
              <w:rPr>
                <w:b/>
                <w:bCs/>
              </w:rPr>
              <w:t xml:space="preserve"> (Campania)</w:t>
            </w:r>
          </w:p>
        </w:tc>
        <w:tc>
          <w:tcPr>
            <w:tcW w:w="2344" w:type="dxa"/>
          </w:tcPr>
          <w:p w14:paraId="33B91D81" w14:textId="544048C2" w:rsidR="00B409C9" w:rsidRDefault="00B409C9">
            <w:r>
              <w:t>5800000</w:t>
            </w:r>
          </w:p>
        </w:tc>
        <w:tc>
          <w:tcPr>
            <w:tcW w:w="2164" w:type="dxa"/>
          </w:tcPr>
          <w:p w14:paraId="699D36D4" w14:textId="621C160C" w:rsidR="00B409C9" w:rsidRDefault="00B409C9">
            <w:r>
              <w:t>persons</w:t>
            </w:r>
          </w:p>
        </w:tc>
        <w:tc>
          <w:tcPr>
            <w:tcW w:w="1893" w:type="dxa"/>
          </w:tcPr>
          <w:p w14:paraId="20245FEA" w14:textId="4096B251" w:rsidR="00B409C9" w:rsidRDefault="00B409C9">
            <w:r>
              <w:t>Population data</w:t>
            </w:r>
          </w:p>
        </w:tc>
      </w:tr>
      <w:tr w:rsidR="00B409C9" w14:paraId="743B3F72" w14:textId="2E8052E0" w:rsidTr="00B409C9">
        <w:tc>
          <w:tcPr>
            <w:tcW w:w="2615" w:type="dxa"/>
          </w:tcPr>
          <w:p w14:paraId="1A48973D" w14:textId="56B15A52" w:rsidR="00B409C9" w:rsidRPr="00244F6A" w:rsidRDefault="00B409C9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 xml:space="preserve"> Number of close encounters</w:t>
            </w:r>
          </w:p>
        </w:tc>
        <w:tc>
          <w:tcPr>
            <w:tcW w:w="2344" w:type="dxa"/>
          </w:tcPr>
          <w:p w14:paraId="6DDEB448" w14:textId="5E64D761" w:rsidR="00B409C9" w:rsidRDefault="00B409C9">
            <w:r>
              <w:t>0 to 4</w:t>
            </w:r>
          </w:p>
        </w:tc>
        <w:tc>
          <w:tcPr>
            <w:tcW w:w="2164" w:type="dxa"/>
          </w:tcPr>
          <w:p w14:paraId="13B7260B" w14:textId="635602A4" w:rsidR="00B409C9" w:rsidRDefault="004D2428">
            <w:r>
              <w:t>Encounters per day</w:t>
            </w:r>
          </w:p>
        </w:tc>
        <w:tc>
          <w:tcPr>
            <w:tcW w:w="1893" w:type="dxa"/>
          </w:tcPr>
          <w:p w14:paraId="0BF81E11" w14:textId="12F2DE9B" w:rsidR="00B409C9" w:rsidRDefault="00B409C9">
            <w:proofErr w:type="spellStart"/>
            <w:r>
              <w:t>Bomer</w:t>
            </w:r>
            <w:proofErr w:type="spellEnd"/>
            <w:r>
              <w:t xml:space="preserve"> et al., 2020</w:t>
            </w:r>
          </w:p>
        </w:tc>
      </w:tr>
      <w:tr w:rsidR="00B409C9" w14:paraId="63D44508" w14:textId="70D16F04" w:rsidTr="00B409C9">
        <w:tc>
          <w:tcPr>
            <w:tcW w:w="2615" w:type="dxa"/>
          </w:tcPr>
          <w:p w14:paraId="29FBACDE" w14:textId="472B146A" w:rsidR="00B409C9" w:rsidRPr="00244F6A" w:rsidRDefault="00B409C9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 xml:space="preserve">Probability of infection for close encounters </w:t>
            </w:r>
          </w:p>
        </w:tc>
        <w:tc>
          <w:tcPr>
            <w:tcW w:w="2344" w:type="dxa"/>
          </w:tcPr>
          <w:p w14:paraId="37237A45" w14:textId="7D997809" w:rsidR="00B409C9" w:rsidRDefault="004D2428">
            <w:r>
              <w:t>40</w:t>
            </w:r>
            <w:r w:rsidRPr="004D2428">
              <w:t>±</w:t>
            </w:r>
            <w:r>
              <w:t>10</w:t>
            </w:r>
          </w:p>
        </w:tc>
        <w:tc>
          <w:tcPr>
            <w:tcW w:w="2164" w:type="dxa"/>
          </w:tcPr>
          <w:p w14:paraId="671676B1" w14:textId="528C59CB" w:rsidR="00B409C9" w:rsidRPr="001F6272" w:rsidRDefault="00B409C9">
            <w:pPr>
              <w:rPr>
                <w:vertAlign w:val="superscript"/>
              </w:rPr>
            </w:pPr>
            <w:r>
              <w:t>%</w:t>
            </w:r>
          </w:p>
        </w:tc>
        <w:tc>
          <w:tcPr>
            <w:tcW w:w="1893" w:type="dxa"/>
          </w:tcPr>
          <w:p w14:paraId="2D9CEC95" w14:textId="315B4976" w:rsidR="00B409C9" w:rsidRDefault="000456FB">
            <w:r>
              <w:t>Cai et al., 2020</w:t>
            </w:r>
          </w:p>
        </w:tc>
      </w:tr>
      <w:tr w:rsidR="00936C2F" w14:paraId="386A49F1" w14:textId="782CDAFB" w:rsidTr="00B409C9">
        <w:tc>
          <w:tcPr>
            <w:tcW w:w="2615" w:type="dxa"/>
          </w:tcPr>
          <w:p w14:paraId="2D2218DC" w14:textId="5D139BFB" w:rsidR="00936C2F" w:rsidRPr="00244F6A" w:rsidRDefault="00936C2F" w:rsidP="00936C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Number of distant encounters</w:t>
            </w:r>
          </w:p>
        </w:tc>
        <w:tc>
          <w:tcPr>
            <w:tcW w:w="2344" w:type="dxa"/>
          </w:tcPr>
          <w:p w14:paraId="10207ED3" w14:textId="35D19418" w:rsidR="00936C2F" w:rsidRDefault="00936C2F" w:rsidP="00936C2F">
            <w:r>
              <w:t xml:space="preserve">5 to 15 </w:t>
            </w:r>
          </w:p>
        </w:tc>
        <w:tc>
          <w:tcPr>
            <w:tcW w:w="2164" w:type="dxa"/>
          </w:tcPr>
          <w:p w14:paraId="49AE2265" w14:textId="08645E5E" w:rsidR="00936C2F" w:rsidRDefault="004D2428" w:rsidP="00936C2F">
            <w:r>
              <w:t>Encounters per day</w:t>
            </w:r>
          </w:p>
        </w:tc>
        <w:tc>
          <w:tcPr>
            <w:tcW w:w="1893" w:type="dxa"/>
          </w:tcPr>
          <w:p w14:paraId="6BD9BAA1" w14:textId="482D5BE4" w:rsidR="00936C2F" w:rsidRDefault="00936C2F" w:rsidP="00936C2F">
            <w:proofErr w:type="spellStart"/>
            <w:r>
              <w:t>Bomer</w:t>
            </w:r>
            <w:proofErr w:type="spellEnd"/>
            <w:r>
              <w:t xml:space="preserve"> et al., 2020</w:t>
            </w:r>
          </w:p>
        </w:tc>
      </w:tr>
      <w:tr w:rsidR="00936C2F" w14:paraId="2C6FFA67" w14:textId="1AD99E9D" w:rsidTr="00B409C9">
        <w:tc>
          <w:tcPr>
            <w:tcW w:w="2615" w:type="dxa"/>
          </w:tcPr>
          <w:p w14:paraId="531A802E" w14:textId="2E485E9A" w:rsidR="00936C2F" w:rsidRPr="00244F6A" w:rsidRDefault="00936C2F" w:rsidP="00936C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Probability of infection for distant encounters</w:t>
            </w:r>
          </w:p>
        </w:tc>
        <w:tc>
          <w:tcPr>
            <w:tcW w:w="2344" w:type="dxa"/>
          </w:tcPr>
          <w:p w14:paraId="3AB449A4" w14:textId="3EA16C1F" w:rsidR="00936C2F" w:rsidRDefault="004D2428" w:rsidP="00936C2F">
            <w:r>
              <w:t>2.5</w:t>
            </w:r>
            <w:r w:rsidRPr="004D2428">
              <w:t>±</w:t>
            </w:r>
            <w:r>
              <w:t>0.5</w:t>
            </w:r>
          </w:p>
        </w:tc>
        <w:tc>
          <w:tcPr>
            <w:tcW w:w="2164" w:type="dxa"/>
          </w:tcPr>
          <w:p w14:paraId="3179E5C1" w14:textId="26F3C149" w:rsidR="00936C2F" w:rsidRDefault="001D658D" w:rsidP="00936C2F">
            <w:r>
              <w:t>%</w:t>
            </w:r>
          </w:p>
        </w:tc>
        <w:tc>
          <w:tcPr>
            <w:tcW w:w="1893" w:type="dxa"/>
          </w:tcPr>
          <w:p w14:paraId="29A6A4B5" w14:textId="1F7EE7F6" w:rsidR="00936C2F" w:rsidRDefault="00936C2F" w:rsidP="00936C2F">
            <w:r>
              <w:t>Cai et al., 2020</w:t>
            </w:r>
          </w:p>
        </w:tc>
      </w:tr>
      <w:tr w:rsidR="00936C2F" w14:paraId="628F1A64" w14:textId="79098C04" w:rsidTr="00B409C9">
        <w:tc>
          <w:tcPr>
            <w:tcW w:w="2615" w:type="dxa"/>
          </w:tcPr>
          <w:p w14:paraId="495D6C21" w14:textId="5EED2ADF" w:rsidR="00936C2F" w:rsidRPr="00244F6A" w:rsidRDefault="00936C2F" w:rsidP="00936C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 xml:space="preserve">Number of travellers in </w:t>
            </w:r>
          </w:p>
        </w:tc>
        <w:tc>
          <w:tcPr>
            <w:tcW w:w="2344" w:type="dxa"/>
          </w:tcPr>
          <w:p w14:paraId="200A0A87" w14:textId="71935311" w:rsidR="00936C2F" w:rsidRDefault="00936C2F" w:rsidP="00936C2F">
            <w:r>
              <w:t>10</w:t>
            </w:r>
          </w:p>
        </w:tc>
        <w:tc>
          <w:tcPr>
            <w:tcW w:w="2164" w:type="dxa"/>
          </w:tcPr>
          <w:p w14:paraId="3C429D08" w14:textId="0087BF3A" w:rsidR="00936C2F" w:rsidRDefault="00936C2F" w:rsidP="00936C2F">
            <w:r>
              <w:t>Persons</w:t>
            </w:r>
          </w:p>
        </w:tc>
        <w:tc>
          <w:tcPr>
            <w:tcW w:w="1893" w:type="dxa"/>
          </w:tcPr>
          <w:p w14:paraId="7E4D749A" w14:textId="1370C8F5" w:rsidR="00936C2F" w:rsidRDefault="00AE4CB2" w:rsidP="00936C2F">
            <w:r>
              <w:t>N/A</w:t>
            </w:r>
          </w:p>
        </w:tc>
      </w:tr>
      <w:tr w:rsidR="00936C2F" w14:paraId="22A82DA4" w14:textId="7C7F4196" w:rsidTr="00B409C9">
        <w:tc>
          <w:tcPr>
            <w:tcW w:w="2615" w:type="dxa"/>
          </w:tcPr>
          <w:p w14:paraId="54732020" w14:textId="39DFEE8E" w:rsidR="00936C2F" w:rsidRPr="00244F6A" w:rsidRDefault="00936C2F" w:rsidP="00936C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Number of travellers out</w:t>
            </w:r>
          </w:p>
        </w:tc>
        <w:tc>
          <w:tcPr>
            <w:tcW w:w="2344" w:type="dxa"/>
          </w:tcPr>
          <w:p w14:paraId="5FA44A08" w14:textId="5D839BAC" w:rsidR="00936C2F" w:rsidRDefault="00936C2F" w:rsidP="00936C2F">
            <w:r>
              <w:t>10</w:t>
            </w:r>
          </w:p>
        </w:tc>
        <w:tc>
          <w:tcPr>
            <w:tcW w:w="2164" w:type="dxa"/>
          </w:tcPr>
          <w:p w14:paraId="3CB91004" w14:textId="22139A8B" w:rsidR="00936C2F" w:rsidRDefault="00936C2F" w:rsidP="00936C2F">
            <w:r>
              <w:t>Persons</w:t>
            </w:r>
          </w:p>
        </w:tc>
        <w:tc>
          <w:tcPr>
            <w:tcW w:w="1893" w:type="dxa"/>
          </w:tcPr>
          <w:p w14:paraId="39040B42" w14:textId="68DA0B96" w:rsidR="00936C2F" w:rsidRDefault="00AE4CB2" w:rsidP="00936C2F">
            <w:r>
              <w:t>N/A</w:t>
            </w:r>
          </w:p>
        </w:tc>
      </w:tr>
      <w:tr w:rsidR="00936C2F" w14:paraId="766CF709" w14:textId="6B30AEE0" w:rsidTr="00B409C9">
        <w:tc>
          <w:tcPr>
            <w:tcW w:w="2615" w:type="dxa"/>
          </w:tcPr>
          <w:p w14:paraId="3A9CA4AC" w14:textId="20B3CA52" w:rsidR="00936C2F" w:rsidRPr="00244F6A" w:rsidRDefault="00936C2F" w:rsidP="00936C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Risk of serious illness</w:t>
            </w:r>
          </w:p>
        </w:tc>
        <w:tc>
          <w:tcPr>
            <w:tcW w:w="2344" w:type="dxa"/>
          </w:tcPr>
          <w:p w14:paraId="26662ABC" w14:textId="5FCB0017" w:rsidR="00936C2F" w:rsidRDefault="00936C2F" w:rsidP="00936C2F">
            <w:r>
              <w:t>19</w:t>
            </w:r>
            <w:r w:rsidR="00ED6F2F" w:rsidRPr="004D2428">
              <w:t>±</w:t>
            </w:r>
            <w:r>
              <w:t>2</w:t>
            </w:r>
          </w:p>
        </w:tc>
        <w:tc>
          <w:tcPr>
            <w:tcW w:w="2164" w:type="dxa"/>
          </w:tcPr>
          <w:p w14:paraId="38823661" w14:textId="3828D082" w:rsidR="00936C2F" w:rsidRPr="001F6272" w:rsidRDefault="00936C2F" w:rsidP="00936C2F">
            <w:r>
              <w:t>%</w:t>
            </w:r>
          </w:p>
        </w:tc>
        <w:tc>
          <w:tcPr>
            <w:tcW w:w="1893" w:type="dxa"/>
          </w:tcPr>
          <w:p w14:paraId="45B1C7A7" w14:textId="130A42C0" w:rsidR="00936C2F" w:rsidRDefault="00AE4CB2" w:rsidP="00936C2F">
            <w:r>
              <w:t>Wu and McGoogan, 2020</w:t>
            </w:r>
          </w:p>
        </w:tc>
      </w:tr>
      <w:tr w:rsidR="00936C2F" w14:paraId="4B4AF666" w14:textId="50452A4F" w:rsidTr="00B409C9">
        <w:tc>
          <w:tcPr>
            <w:tcW w:w="2615" w:type="dxa"/>
          </w:tcPr>
          <w:p w14:paraId="5677B153" w14:textId="7B2EF22A" w:rsidR="00936C2F" w:rsidRPr="00244F6A" w:rsidRDefault="00936C2F" w:rsidP="00936C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Proportion of asymptomatic</w:t>
            </w:r>
          </w:p>
        </w:tc>
        <w:tc>
          <w:tcPr>
            <w:tcW w:w="2344" w:type="dxa"/>
          </w:tcPr>
          <w:p w14:paraId="48DA9B0A" w14:textId="74C9DC5F" w:rsidR="00936C2F" w:rsidRDefault="00936C2F" w:rsidP="00936C2F">
            <w:r>
              <w:t>20</w:t>
            </w:r>
            <w:r w:rsidR="00ED6F2F" w:rsidRPr="004D2428">
              <w:t>±</w:t>
            </w:r>
            <w:r>
              <w:t>5</w:t>
            </w:r>
          </w:p>
        </w:tc>
        <w:tc>
          <w:tcPr>
            <w:tcW w:w="2164" w:type="dxa"/>
          </w:tcPr>
          <w:p w14:paraId="057A98F7" w14:textId="0A26DA53" w:rsidR="00936C2F" w:rsidRPr="00AC7A2A" w:rsidRDefault="00936C2F" w:rsidP="00936C2F">
            <w:pPr>
              <w:rPr>
                <w:vertAlign w:val="superscript"/>
              </w:rPr>
            </w:pPr>
            <w:r>
              <w:t>%</w:t>
            </w:r>
          </w:p>
        </w:tc>
        <w:tc>
          <w:tcPr>
            <w:tcW w:w="1893" w:type="dxa"/>
          </w:tcPr>
          <w:p w14:paraId="0874EDF9" w14:textId="1493EE3A" w:rsidR="00936C2F" w:rsidRDefault="006D1950" w:rsidP="00936C2F">
            <w:proofErr w:type="spellStart"/>
            <w:r>
              <w:t>Henegan</w:t>
            </w:r>
            <w:proofErr w:type="spellEnd"/>
            <w:r>
              <w:t xml:space="preserve"> et al., 2020</w:t>
            </w:r>
          </w:p>
        </w:tc>
      </w:tr>
      <w:tr w:rsidR="00150AB0" w14:paraId="0A00F804" w14:textId="08DA11B2" w:rsidTr="00B409C9">
        <w:tc>
          <w:tcPr>
            <w:tcW w:w="2615" w:type="dxa"/>
          </w:tcPr>
          <w:p w14:paraId="628DFBA2" w14:textId="2501EEE2" w:rsidR="00150AB0" w:rsidRPr="00244F6A" w:rsidRDefault="00150AB0" w:rsidP="00150AB0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Death rate of seriously ill</w:t>
            </w:r>
          </w:p>
        </w:tc>
        <w:tc>
          <w:tcPr>
            <w:tcW w:w="2344" w:type="dxa"/>
          </w:tcPr>
          <w:p w14:paraId="7BFB6006" w14:textId="5A5DC2FE" w:rsidR="00150AB0" w:rsidRDefault="00150AB0" w:rsidP="00150AB0">
            <w:r>
              <w:t>12</w:t>
            </w:r>
            <w:r w:rsidR="00ED6F2F" w:rsidRPr="004D2428">
              <w:t>±</w:t>
            </w:r>
            <w:r>
              <w:t>2</w:t>
            </w:r>
          </w:p>
        </w:tc>
        <w:tc>
          <w:tcPr>
            <w:tcW w:w="2164" w:type="dxa"/>
          </w:tcPr>
          <w:p w14:paraId="759FAEC7" w14:textId="09CB2FC5" w:rsidR="00150AB0" w:rsidRPr="00AC7A2A" w:rsidRDefault="00150AB0" w:rsidP="00150AB0">
            <w:pPr>
              <w:rPr>
                <w:vertAlign w:val="superscript"/>
              </w:rPr>
            </w:pPr>
            <w:r>
              <w:t>%</w:t>
            </w:r>
          </w:p>
        </w:tc>
        <w:tc>
          <w:tcPr>
            <w:tcW w:w="1893" w:type="dxa"/>
          </w:tcPr>
          <w:p w14:paraId="622BCE3A" w14:textId="77777777" w:rsidR="00150AB0" w:rsidRDefault="00150AB0" w:rsidP="00150AB0">
            <w:r>
              <w:t xml:space="preserve">Wu and McGoogan, </w:t>
            </w:r>
            <w:proofErr w:type="gramStart"/>
            <w:r>
              <w:t>2020</w:t>
            </w:r>
            <w:r>
              <w:t>;</w:t>
            </w:r>
            <w:proofErr w:type="gramEnd"/>
          </w:p>
          <w:p w14:paraId="30E5A1E5" w14:textId="7F03C527" w:rsidR="00150AB0" w:rsidRDefault="00150AB0" w:rsidP="00150AB0">
            <w:r>
              <w:t>Guan et al., 2020</w:t>
            </w:r>
          </w:p>
        </w:tc>
      </w:tr>
      <w:tr w:rsidR="00150AB0" w14:paraId="3523A786" w14:textId="7480ABEC" w:rsidTr="00B409C9">
        <w:tc>
          <w:tcPr>
            <w:tcW w:w="2615" w:type="dxa"/>
          </w:tcPr>
          <w:p w14:paraId="643BAC2B" w14:textId="77777777" w:rsidR="00150AB0" w:rsidRDefault="00150AB0" w:rsidP="00150AB0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 xml:space="preserve">Hospital capacity </w:t>
            </w:r>
          </w:p>
          <w:p w14:paraId="2405461E" w14:textId="6048C6C9" w:rsidR="00CA7AD1" w:rsidRPr="00244F6A" w:rsidRDefault="00CA7AD1" w:rsidP="00150AB0">
            <w:pPr>
              <w:rPr>
                <w:b/>
                <w:bCs/>
              </w:rPr>
            </w:pPr>
            <w:r>
              <w:rPr>
                <w:b/>
                <w:bCs/>
              </w:rPr>
              <w:t>(Campania)</w:t>
            </w:r>
          </w:p>
        </w:tc>
        <w:tc>
          <w:tcPr>
            <w:tcW w:w="2344" w:type="dxa"/>
          </w:tcPr>
          <w:p w14:paraId="795FA0F8" w14:textId="1AD35F7D" w:rsidR="00150AB0" w:rsidRDefault="00150AB0" w:rsidP="00150AB0">
            <w:r>
              <w:t>427</w:t>
            </w:r>
          </w:p>
        </w:tc>
        <w:tc>
          <w:tcPr>
            <w:tcW w:w="2164" w:type="dxa"/>
          </w:tcPr>
          <w:p w14:paraId="64AF5383" w14:textId="34A29993" w:rsidR="00150AB0" w:rsidRPr="00552121" w:rsidRDefault="002F7779" w:rsidP="00150AB0">
            <w:pPr>
              <w:rPr>
                <w:vertAlign w:val="superscript"/>
              </w:rPr>
            </w:pPr>
            <w:r>
              <w:t>ICU beds</w:t>
            </w:r>
          </w:p>
        </w:tc>
        <w:tc>
          <w:tcPr>
            <w:tcW w:w="1893" w:type="dxa"/>
          </w:tcPr>
          <w:p w14:paraId="075085DB" w14:textId="6D96B298" w:rsidR="00150AB0" w:rsidRPr="00552121" w:rsidRDefault="002F7779" w:rsidP="00150AB0">
            <w:r>
              <w:t>Pecoraro et al., 2020</w:t>
            </w:r>
          </w:p>
        </w:tc>
      </w:tr>
      <w:tr w:rsidR="00ED6F2F" w:rsidRPr="00ED0BFA" w14:paraId="594BE18A" w14:textId="7B314832" w:rsidTr="00B409C9">
        <w:tc>
          <w:tcPr>
            <w:tcW w:w="2615" w:type="dxa"/>
          </w:tcPr>
          <w:p w14:paraId="4EEF000D" w14:textId="607E1631" w:rsidR="00ED6F2F" w:rsidRPr="00244F6A" w:rsidRDefault="00ED6F2F" w:rsidP="00ED6F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Incubation time</w:t>
            </w:r>
          </w:p>
        </w:tc>
        <w:tc>
          <w:tcPr>
            <w:tcW w:w="2344" w:type="dxa"/>
          </w:tcPr>
          <w:p w14:paraId="41E1C080" w14:textId="74D301D3" w:rsidR="00ED6F2F" w:rsidRDefault="00ED6F2F" w:rsidP="00ED6F2F">
            <w:r>
              <w:t>5.1</w:t>
            </w:r>
            <w:r w:rsidRPr="004D2428">
              <w:t>±</w:t>
            </w:r>
            <w:r>
              <w:t>2.5</w:t>
            </w:r>
          </w:p>
        </w:tc>
        <w:tc>
          <w:tcPr>
            <w:tcW w:w="2164" w:type="dxa"/>
          </w:tcPr>
          <w:p w14:paraId="0CA2B6CF" w14:textId="211C2BAD" w:rsidR="00ED6F2F" w:rsidRPr="005A5E0C" w:rsidRDefault="00ED6F2F" w:rsidP="00ED6F2F">
            <w:pPr>
              <w:rPr>
                <w:vertAlign w:val="superscript"/>
              </w:rPr>
            </w:pPr>
            <w:r>
              <w:t>Days</w:t>
            </w:r>
          </w:p>
        </w:tc>
        <w:tc>
          <w:tcPr>
            <w:tcW w:w="1893" w:type="dxa"/>
          </w:tcPr>
          <w:p w14:paraId="2CAB9BF4" w14:textId="27893C2C" w:rsidR="00ED6F2F" w:rsidRPr="00ED0BFA" w:rsidRDefault="00ED0BFA" w:rsidP="00ED6F2F">
            <w:pPr>
              <w:rPr>
                <w:lang w:val="fr-FR"/>
              </w:rPr>
            </w:pPr>
            <w:r w:rsidRPr="00ED0BFA">
              <w:rPr>
                <w:lang w:val="fr-FR"/>
              </w:rPr>
              <w:t xml:space="preserve">Lauer et al., </w:t>
            </w:r>
            <w:proofErr w:type="gramStart"/>
            <w:r w:rsidRPr="00ED0BFA">
              <w:rPr>
                <w:lang w:val="fr-FR"/>
              </w:rPr>
              <w:t>2020;</w:t>
            </w:r>
            <w:proofErr w:type="gramEnd"/>
            <w:r w:rsidRPr="00ED0BFA">
              <w:rPr>
                <w:lang w:val="fr-FR"/>
              </w:rPr>
              <w:t xml:space="preserve"> Guan e</w:t>
            </w:r>
            <w:r>
              <w:rPr>
                <w:lang w:val="fr-FR"/>
              </w:rPr>
              <w:t>t al., 2020</w:t>
            </w:r>
          </w:p>
        </w:tc>
      </w:tr>
      <w:tr w:rsidR="00ED6F2F" w14:paraId="7947D681" w14:textId="77777777" w:rsidTr="00B409C9">
        <w:tc>
          <w:tcPr>
            <w:tcW w:w="2615" w:type="dxa"/>
          </w:tcPr>
          <w:p w14:paraId="531ACD3B" w14:textId="01C2156F" w:rsidR="00ED6F2F" w:rsidRDefault="00ED6F2F" w:rsidP="00ED6F2F">
            <w:pPr>
              <w:rPr>
                <w:b/>
                <w:bCs/>
              </w:rPr>
            </w:pPr>
            <w:r>
              <w:rPr>
                <w:b/>
                <w:bCs/>
              </w:rPr>
              <w:t>Duration</w:t>
            </w:r>
            <w:r w:rsidRPr="00244F6A">
              <w:rPr>
                <w:b/>
                <w:bCs/>
              </w:rPr>
              <w:t xml:space="preserve"> of </w:t>
            </w:r>
            <w:r>
              <w:rPr>
                <w:b/>
                <w:bCs/>
              </w:rPr>
              <w:t>symptoms</w:t>
            </w:r>
          </w:p>
        </w:tc>
        <w:tc>
          <w:tcPr>
            <w:tcW w:w="2344" w:type="dxa"/>
          </w:tcPr>
          <w:p w14:paraId="464038E2" w14:textId="5A3A1290" w:rsidR="00ED6F2F" w:rsidRDefault="00ED6F2F" w:rsidP="00ED6F2F">
            <w:r>
              <w:t>11</w:t>
            </w:r>
            <w:r w:rsidRPr="004D2428">
              <w:t>±</w:t>
            </w:r>
            <w:r>
              <w:t>2</w:t>
            </w:r>
          </w:p>
        </w:tc>
        <w:tc>
          <w:tcPr>
            <w:tcW w:w="2164" w:type="dxa"/>
          </w:tcPr>
          <w:p w14:paraId="28D317E2" w14:textId="50C456ED" w:rsidR="00ED6F2F" w:rsidRDefault="00ED6F2F" w:rsidP="00ED6F2F">
            <w:r>
              <w:t>Days</w:t>
            </w:r>
          </w:p>
        </w:tc>
        <w:tc>
          <w:tcPr>
            <w:tcW w:w="1893" w:type="dxa"/>
          </w:tcPr>
          <w:p w14:paraId="45481484" w14:textId="7B79AB9D" w:rsidR="00ED6F2F" w:rsidRDefault="006F029E" w:rsidP="00ED6F2F">
            <w:r>
              <w:t>Zhou et al., 2020</w:t>
            </w:r>
          </w:p>
        </w:tc>
      </w:tr>
      <w:tr w:rsidR="00ED6F2F" w14:paraId="0D6E4E2D" w14:textId="68CFAE08" w:rsidTr="00B409C9">
        <w:tc>
          <w:tcPr>
            <w:tcW w:w="2615" w:type="dxa"/>
          </w:tcPr>
          <w:p w14:paraId="03A7DED9" w14:textId="68A9CE07" w:rsidR="00ED6F2F" w:rsidRPr="00244F6A" w:rsidRDefault="00ED6F2F" w:rsidP="00ED6F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Threshold for lockdown</w:t>
            </w:r>
          </w:p>
        </w:tc>
        <w:tc>
          <w:tcPr>
            <w:tcW w:w="2344" w:type="dxa"/>
          </w:tcPr>
          <w:p w14:paraId="5A1CE443" w14:textId="6E0FB4FB" w:rsidR="00ED6F2F" w:rsidRDefault="00ED6F2F" w:rsidP="00ED6F2F">
            <w:r>
              <w:t xml:space="preserve">If confirmed cases of infections reach 2000 </w:t>
            </w:r>
            <w:r w:rsidRPr="00696185">
              <w:rPr>
                <w:b/>
                <w:bCs/>
              </w:rPr>
              <w:t>OR</w:t>
            </w:r>
            <w:r>
              <w:t xml:space="preserve"> number of deaths reach 50</w:t>
            </w:r>
          </w:p>
        </w:tc>
        <w:tc>
          <w:tcPr>
            <w:tcW w:w="2164" w:type="dxa"/>
          </w:tcPr>
          <w:p w14:paraId="216DD418" w14:textId="732CA522" w:rsidR="00ED6F2F" w:rsidRDefault="00ED6F2F" w:rsidP="00ED6F2F">
            <w:r>
              <w:t>Persons</w:t>
            </w:r>
          </w:p>
        </w:tc>
        <w:tc>
          <w:tcPr>
            <w:tcW w:w="1893" w:type="dxa"/>
          </w:tcPr>
          <w:p w14:paraId="025451F6" w14:textId="1BD7C182" w:rsidR="00ED6F2F" w:rsidRDefault="00AA326C" w:rsidP="00ED6F2F">
            <w:r>
              <w:t>N/A</w:t>
            </w:r>
          </w:p>
        </w:tc>
      </w:tr>
      <w:tr w:rsidR="00ED6F2F" w14:paraId="112C3217" w14:textId="77D8F0CD" w:rsidTr="00B409C9">
        <w:tc>
          <w:tcPr>
            <w:tcW w:w="2615" w:type="dxa"/>
          </w:tcPr>
          <w:p w14:paraId="2BC0E3C7" w14:textId="6C3EAF55" w:rsidR="00ED6F2F" w:rsidRPr="00244F6A" w:rsidRDefault="00ED6F2F" w:rsidP="00ED6F2F">
            <w:pPr>
              <w:rPr>
                <w:b/>
                <w:bCs/>
              </w:rPr>
            </w:pPr>
            <w:r w:rsidRPr="00244F6A">
              <w:rPr>
                <w:b/>
                <w:bCs/>
              </w:rPr>
              <w:t>Threshold for travel ban</w:t>
            </w:r>
          </w:p>
        </w:tc>
        <w:tc>
          <w:tcPr>
            <w:tcW w:w="2344" w:type="dxa"/>
          </w:tcPr>
          <w:p w14:paraId="21EF2635" w14:textId="748CA18B" w:rsidR="00ED6F2F" w:rsidRDefault="00ED6F2F" w:rsidP="00ED6F2F">
            <w:r>
              <w:t xml:space="preserve">If confirmed cases of infections reach 500 </w:t>
            </w:r>
            <w:r>
              <w:rPr>
                <w:b/>
                <w:bCs/>
              </w:rPr>
              <w:t>OR</w:t>
            </w:r>
            <w:r>
              <w:t xml:space="preserve"> number of deaths reach 50</w:t>
            </w:r>
          </w:p>
        </w:tc>
        <w:tc>
          <w:tcPr>
            <w:tcW w:w="2164" w:type="dxa"/>
          </w:tcPr>
          <w:p w14:paraId="6E997BB8" w14:textId="5E6F257A" w:rsidR="00ED6F2F" w:rsidRDefault="00ED6F2F" w:rsidP="00ED6F2F">
            <w:r>
              <w:t>Persons</w:t>
            </w:r>
          </w:p>
        </w:tc>
        <w:tc>
          <w:tcPr>
            <w:tcW w:w="1893" w:type="dxa"/>
          </w:tcPr>
          <w:p w14:paraId="589AEFA5" w14:textId="656D7ECE" w:rsidR="00ED6F2F" w:rsidRDefault="00AA326C" w:rsidP="00ED6F2F">
            <w:r>
              <w:t>N/A</w:t>
            </w:r>
          </w:p>
        </w:tc>
      </w:tr>
    </w:tbl>
    <w:p w14:paraId="1C6E73E4" w14:textId="77777777" w:rsidR="00342013" w:rsidRDefault="00342013"/>
    <w:sectPr w:rsidR="003420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13"/>
    <w:rsid w:val="000456FB"/>
    <w:rsid w:val="00150AB0"/>
    <w:rsid w:val="001C43F7"/>
    <w:rsid w:val="001D658D"/>
    <w:rsid w:val="001F6272"/>
    <w:rsid w:val="00244F6A"/>
    <w:rsid w:val="002B2F98"/>
    <w:rsid w:val="002F7779"/>
    <w:rsid w:val="00342013"/>
    <w:rsid w:val="00430E6B"/>
    <w:rsid w:val="004D2428"/>
    <w:rsid w:val="00537C76"/>
    <w:rsid w:val="00552121"/>
    <w:rsid w:val="005A5E0C"/>
    <w:rsid w:val="0067498D"/>
    <w:rsid w:val="00696185"/>
    <w:rsid w:val="006C27A2"/>
    <w:rsid w:val="006D0B73"/>
    <w:rsid w:val="006D1950"/>
    <w:rsid w:val="006F029E"/>
    <w:rsid w:val="007255A4"/>
    <w:rsid w:val="00936C2F"/>
    <w:rsid w:val="00AA326C"/>
    <w:rsid w:val="00AC7A2A"/>
    <w:rsid w:val="00AE4CB2"/>
    <w:rsid w:val="00B409C9"/>
    <w:rsid w:val="00CA7AD1"/>
    <w:rsid w:val="00E75A1B"/>
    <w:rsid w:val="00ED0BFA"/>
    <w:rsid w:val="00ED6F2F"/>
    <w:rsid w:val="00FF02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F7F403"/>
  <w15:chartTrackingRefBased/>
  <w15:docId w15:val="{141C73D3-9418-4725-91FE-107D049A1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F6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C7A2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kaa Shree</dc:creator>
  <cp:keywords/>
  <dc:description/>
  <cp:lastModifiedBy>Max Van Wyk de Vries</cp:lastModifiedBy>
  <cp:revision>2</cp:revision>
  <dcterms:created xsi:type="dcterms:W3CDTF">2021-07-16T11:08:00Z</dcterms:created>
  <dcterms:modified xsi:type="dcterms:W3CDTF">2021-07-16T11:08:00Z</dcterms:modified>
</cp:coreProperties>
</file>